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68B9" w:rsidRPr="009A1EA0" w:rsidRDefault="00C468B9" w:rsidP="00C468B9">
      <w:pPr>
        <w:widowControl/>
        <w:shd w:val="clear" w:color="auto" w:fill="auto"/>
        <w:wordWrap/>
        <w:autoSpaceDE/>
        <w:autoSpaceDN/>
        <w:spacing w:after="160" w:line="480" w:lineRule="auto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 w:rsidRPr="009A1EA0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Supplementary 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</w:rPr>
        <w:t>i</w:t>
      </w:r>
      <w:r w:rsidRPr="009A1EA0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nformation 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</w:rPr>
        <w:t>l</w:t>
      </w:r>
      <w:r w:rsidRPr="009A1EA0">
        <w:rPr>
          <w:rFonts w:ascii="Times New Roman" w:hAnsi="Times New Roman"/>
          <w:b/>
          <w:bCs/>
          <w:color w:val="000000" w:themeColor="text1"/>
          <w:sz w:val="28"/>
          <w:szCs w:val="28"/>
        </w:rPr>
        <w:t>egends</w:t>
      </w:r>
    </w:p>
    <w:p w:rsidR="00C468B9" w:rsidRPr="009A1EA0" w:rsidRDefault="00C468B9" w:rsidP="00C468B9">
      <w:pPr>
        <w:widowControl/>
        <w:shd w:val="clear" w:color="auto" w:fill="auto"/>
        <w:wordWrap/>
        <w:autoSpaceDE/>
        <w:autoSpaceDN/>
        <w:spacing w:after="16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Table S</w:t>
      </w:r>
      <w:r w:rsidRPr="009A1EA0">
        <w:rPr>
          <w:rFonts w:ascii="Times New Roman" w:hAnsi="Times New Roman"/>
          <w:b/>
          <w:bCs/>
          <w:color w:val="000000" w:themeColor="text1"/>
          <w:sz w:val="24"/>
          <w:szCs w:val="24"/>
        </w:rPr>
        <w:t>1</w:t>
      </w:r>
      <w:r w:rsidR="00986A5F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Pr="009A1EA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A1EA0">
        <w:rPr>
          <w:rFonts w:ascii="Times New Roman" w:hAnsi="Times New Roman"/>
          <w:bCs/>
          <w:color w:val="000000" w:themeColor="text1"/>
          <w:sz w:val="24"/>
          <w:szCs w:val="24"/>
        </w:rPr>
        <w:t>Baseline demographic characteristics according to composite poor outcome</w:t>
      </w:r>
    </w:p>
    <w:tbl>
      <w:tblPr>
        <w:tblW w:w="1204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2835"/>
        <w:gridCol w:w="3119"/>
        <w:gridCol w:w="2268"/>
        <w:gridCol w:w="850"/>
      </w:tblGrid>
      <w:tr w:rsidR="00C468B9" w:rsidRPr="009A1EA0" w:rsidTr="00CC5078">
        <w:trPr>
          <w:trHeight w:val="423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No composite poor outcome (n = 521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 xml:space="preserve"> Positive composite poor outcome (n = 6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9A1EA0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uHR</w:t>
            </w:r>
            <w:proofErr w:type="spellEnd"/>
            <w:r w:rsidRPr="009A1EA0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</w:rPr>
              <w:t>P</w:t>
            </w:r>
            <w:r w:rsidRPr="009A1EA0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-value</w:t>
            </w:r>
          </w:p>
        </w:tc>
      </w:tr>
      <w:tr w:rsidR="00C468B9" w:rsidRPr="009A1EA0" w:rsidTr="00CC5078">
        <w:trPr>
          <w:trHeight w:val="56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Age, years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8.0 (±14.1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7.2 (±10.7)</w:t>
            </w:r>
          </w:p>
        </w:tc>
        <w:tc>
          <w:tcPr>
            <w:tcW w:w="2268" w:type="dxa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3 (1.01-1.05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14</w:t>
            </w:r>
          </w:p>
        </w:tc>
      </w:tr>
      <w:tr w:rsidR="00C468B9" w:rsidRPr="009A1EA0" w:rsidTr="00CC5078">
        <w:trPr>
          <w:trHeight w:val="56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Age &gt; 65, n (%)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34 (44.9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2 (81.2)</w:t>
            </w:r>
          </w:p>
        </w:tc>
        <w:tc>
          <w:tcPr>
            <w:tcW w:w="2268" w:type="dxa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67 (1.40-5.09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C468B9" w:rsidRPr="009A1EA0" w:rsidTr="00CC5078">
        <w:trPr>
          <w:trHeight w:val="56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Female, n (%)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35 (45.1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 (42.2)</w:t>
            </w:r>
          </w:p>
        </w:tc>
        <w:tc>
          <w:tcPr>
            <w:tcW w:w="2268" w:type="dxa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6 (0.46-1.25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276</w:t>
            </w:r>
          </w:p>
        </w:tc>
      </w:tr>
      <w:tr w:rsidR="00C468B9" w:rsidRPr="009A1EA0" w:rsidTr="00CC5078">
        <w:trPr>
          <w:trHeight w:val="56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Body mass index, kg/m</w:t>
            </w:r>
            <w:r w:rsidRPr="009A1EA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4.7 (±4.1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3.7 (3±3.7)</w:t>
            </w:r>
          </w:p>
        </w:tc>
        <w:tc>
          <w:tcPr>
            <w:tcW w:w="2268" w:type="dxa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5 (0.90-1.01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89</w:t>
            </w:r>
          </w:p>
        </w:tc>
      </w:tr>
      <w:tr w:rsidR="00F81752" w:rsidRPr="00F81752" w:rsidTr="00CC5078">
        <w:trPr>
          <w:trHeight w:val="56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Ever smoker, n (%)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7 (7.1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 (17.2)</w:t>
            </w:r>
          </w:p>
        </w:tc>
        <w:tc>
          <w:tcPr>
            <w:tcW w:w="2268" w:type="dxa"/>
          </w:tcPr>
          <w:p w:rsidR="00C468B9" w:rsidRPr="00F81752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8175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66 (0.85-3.22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F81752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8175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35</w:t>
            </w:r>
          </w:p>
        </w:tc>
      </w:tr>
      <w:tr w:rsidR="00C468B9" w:rsidRPr="009A1EA0" w:rsidTr="00CC5078">
        <w:trPr>
          <w:trHeight w:val="56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moking intensity, pack-years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6 (±7.3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.3 (±15.9)</w:t>
            </w:r>
          </w:p>
        </w:tc>
        <w:tc>
          <w:tcPr>
            <w:tcW w:w="2268" w:type="dxa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1 (1.00-1.03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67</w:t>
            </w:r>
          </w:p>
        </w:tc>
      </w:tr>
      <w:tr w:rsidR="00C468B9" w:rsidRPr="009A1EA0" w:rsidTr="00CC5078">
        <w:trPr>
          <w:trHeight w:val="56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Comorbidity</w:t>
            </w:r>
            <w:r w:rsidRPr="009A1EA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2268" w:type="dxa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C468B9" w:rsidRPr="009A1EA0" w:rsidTr="00CC5078">
        <w:trPr>
          <w:trHeight w:val="56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Hypertension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63 (50.5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6 (56.2)</w:t>
            </w:r>
          </w:p>
        </w:tc>
        <w:tc>
          <w:tcPr>
            <w:tcW w:w="2268" w:type="dxa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6 (0.58-1.60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87</w:t>
            </w:r>
          </w:p>
        </w:tc>
      </w:tr>
      <w:tr w:rsidR="00C468B9" w:rsidRPr="009A1EA0" w:rsidTr="00CC5078">
        <w:trPr>
          <w:trHeight w:val="56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Diabetes mellitus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3 (29.4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6 (40.6)</w:t>
            </w:r>
          </w:p>
        </w:tc>
        <w:tc>
          <w:tcPr>
            <w:tcW w:w="2268" w:type="dxa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8 (0.71-1.96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32</w:t>
            </w:r>
          </w:p>
        </w:tc>
      </w:tr>
      <w:tr w:rsidR="00C468B9" w:rsidRPr="009A1EA0" w:rsidTr="00CC5078">
        <w:trPr>
          <w:trHeight w:val="56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COPD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 (1.7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 (12.5)</w:t>
            </w:r>
          </w:p>
        </w:tc>
        <w:tc>
          <w:tcPr>
            <w:tcW w:w="2268" w:type="dxa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2.13 (0.98-4.61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055</w:t>
            </w:r>
          </w:p>
        </w:tc>
      </w:tr>
      <w:tr w:rsidR="00C468B9" w:rsidRPr="009A1EA0" w:rsidTr="00CC5078">
        <w:trPr>
          <w:trHeight w:val="56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Asthma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 (3.5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 (3.1)</w:t>
            </w:r>
          </w:p>
        </w:tc>
        <w:tc>
          <w:tcPr>
            <w:tcW w:w="2268" w:type="dxa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91 (0.22-3.73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895</w:t>
            </w:r>
          </w:p>
        </w:tc>
      </w:tr>
      <w:tr w:rsidR="00C468B9" w:rsidRPr="009A1EA0" w:rsidTr="00CC5078">
        <w:trPr>
          <w:trHeight w:val="56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ILD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 (0.2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2268" w:type="dxa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C468B9" w:rsidRPr="009A1EA0" w:rsidTr="00CC5078">
        <w:trPr>
          <w:trHeight w:val="56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Tuberculosis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 (3.1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 (7.8)</w:t>
            </w:r>
          </w:p>
        </w:tc>
        <w:tc>
          <w:tcPr>
            <w:tcW w:w="2268" w:type="dxa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91 (0.76-4.79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167</w:t>
            </w:r>
          </w:p>
        </w:tc>
      </w:tr>
      <w:tr w:rsidR="00C468B9" w:rsidRPr="009A1EA0" w:rsidTr="00CC5078">
        <w:trPr>
          <w:trHeight w:val="56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Lung cancer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 (1.0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 (3.1)</w:t>
            </w:r>
          </w:p>
        </w:tc>
        <w:tc>
          <w:tcPr>
            <w:tcW w:w="2268" w:type="dxa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76 (0.18-3.24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713</w:t>
            </w:r>
          </w:p>
        </w:tc>
      </w:tr>
      <w:tr w:rsidR="00C468B9" w:rsidRPr="009A1EA0" w:rsidTr="00CC5078">
        <w:trPr>
          <w:trHeight w:val="56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Other malignancy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4 (8.4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 (12.5)</w:t>
            </w:r>
          </w:p>
        </w:tc>
        <w:tc>
          <w:tcPr>
            <w:tcW w:w="2268" w:type="dxa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91 (0.90-4.06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092</w:t>
            </w:r>
          </w:p>
        </w:tc>
      </w:tr>
      <w:tr w:rsidR="00C468B9" w:rsidRPr="009A1EA0" w:rsidTr="00CC5078">
        <w:trPr>
          <w:trHeight w:val="56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Chronic kidney disease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 (5.2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 (7.8)</w:t>
            </w:r>
          </w:p>
        </w:tc>
        <w:tc>
          <w:tcPr>
            <w:tcW w:w="2268" w:type="dxa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17 (0.47-2.94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736</w:t>
            </w:r>
          </w:p>
        </w:tc>
      </w:tr>
      <w:tr w:rsidR="00C468B9" w:rsidRPr="009A1EA0" w:rsidTr="00CC5078">
        <w:trPr>
          <w:trHeight w:val="56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Chronic liver disease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 (3.5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 (1.6)</w:t>
            </w:r>
          </w:p>
        </w:tc>
        <w:tc>
          <w:tcPr>
            <w:tcW w:w="2268" w:type="dxa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59 (0.08-4.29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604</w:t>
            </w:r>
          </w:p>
        </w:tc>
      </w:tr>
      <w:tr w:rsidR="00C468B9" w:rsidRPr="009A1EA0" w:rsidTr="00CC5078">
        <w:trPr>
          <w:trHeight w:val="56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Cardiovascular disease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9 (11.3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 (21.9)</w:t>
            </w:r>
          </w:p>
        </w:tc>
        <w:tc>
          <w:tcPr>
            <w:tcW w:w="2268" w:type="dxa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76 (0.97-3.21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064</w:t>
            </w:r>
          </w:p>
        </w:tc>
      </w:tr>
      <w:tr w:rsidR="00C468B9" w:rsidRPr="009A1EA0" w:rsidTr="00CC5078">
        <w:trPr>
          <w:trHeight w:val="56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Cerebrovascular disease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7 (12.9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 (14.1)</w:t>
            </w:r>
          </w:p>
        </w:tc>
        <w:tc>
          <w:tcPr>
            <w:tcW w:w="2268" w:type="dxa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68 (0.33-1.40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092</w:t>
            </w:r>
          </w:p>
        </w:tc>
      </w:tr>
      <w:tr w:rsidR="00C468B9" w:rsidRPr="009A1EA0" w:rsidTr="00CC5078">
        <w:trPr>
          <w:trHeight w:val="56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Cognitive disorder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 (1.2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2268" w:type="dxa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C468B9" w:rsidRPr="009A1EA0" w:rsidTr="00CC5078">
        <w:trPr>
          <w:trHeight w:val="56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Connective tissue diseas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 (2.1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 (6.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3.62 (1.29-10.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014</w:t>
            </w:r>
          </w:p>
        </w:tc>
      </w:tr>
    </w:tbl>
    <w:p w:rsidR="00C468B9" w:rsidRPr="009A1EA0" w:rsidRDefault="00C468B9" w:rsidP="00C468B9">
      <w:pPr>
        <w:wordWrap/>
        <w:contextualSpacing/>
        <w:rPr>
          <w:rFonts w:ascii="Times New Roman" w:hAnsi="Times New Roman"/>
          <w:color w:val="000000" w:themeColor="text1"/>
          <w:sz w:val="16"/>
          <w:szCs w:val="16"/>
        </w:rPr>
      </w:pPr>
      <w:r w:rsidRPr="009A1EA0">
        <w:rPr>
          <w:rFonts w:ascii="Times New Roman" w:hAnsi="Times New Roman"/>
          <w:color w:val="000000" w:themeColor="text1"/>
          <w:sz w:val="16"/>
          <w:szCs w:val="16"/>
        </w:rPr>
        <w:t>Data are presented as n (%) or mean ± standard deviation.</w:t>
      </w:r>
    </w:p>
    <w:p w:rsidR="00C468B9" w:rsidRPr="009A1EA0" w:rsidRDefault="00C468B9" w:rsidP="00C468B9">
      <w:pPr>
        <w:wordWrap/>
        <w:contextualSpacing/>
        <w:rPr>
          <w:rFonts w:ascii="Times New Roman" w:hAnsi="Times New Roman"/>
          <w:color w:val="000000" w:themeColor="text1"/>
          <w:sz w:val="16"/>
          <w:szCs w:val="16"/>
        </w:rPr>
      </w:pPr>
      <w:proofErr w:type="spellStart"/>
      <w:r w:rsidRPr="009A1EA0">
        <w:rPr>
          <w:rFonts w:ascii="Times New Roman" w:hAnsi="Times New Roman"/>
          <w:color w:val="000000" w:themeColor="text1"/>
          <w:sz w:val="16"/>
          <w:szCs w:val="16"/>
        </w:rPr>
        <w:t>uHR</w:t>
      </w:r>
      <w:proofErr w:type="spellEnd"/>
      <w:r w:rsidRPr="009A1EA0">
        <w:rPr>
          <w:rFonts w:ascii="Times New Roman" w:hAnsi="Times New Roman"/>
          <w:color w:val="000000" w:themeColor="text1"/>
          <w:sz w:val="16"/>
          <w:szCs w:val="16"/>
        </w:rPr>
        <w:t>, unadjusted hazard ratio</w:t>
      </w:r>
    </w:p>
    <w:p w:rsidR="00986A5F" w:rsidRDefault="00986A5F" w:rsidP="00C468B9">
      <w:pPr>
        <w:wordWrap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C468B9" w:rsidRPr="00986A5F" w:rsidRDefault="00C468B9" w:rsidP="00C468B9">
      <w:pPr>
        <w:wordWrap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Table</w:t>
      </w:r>
      <w:r w:rsidRPr="009A1EA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Pr="009A1EA0">
        <w:rPr>
          <w:rFonts w:ascii="Times New Roman" w:hAnsi="Times New Roman"/>
          <w:b/>
          <w:bCs/>
          <w:color w:val="000000" w:themeColor="text1"/>
          <w:sz w:val="24"/>
          <w:szCs w:val="24"/>
        </w:rPr>
        <w:t>2</w:t>
      </w:r>
      <w:r w:rsidR="00986A5F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. </w:t>
      </w:r>
      <w:r w:rsidRPr="009A1EA0">
        <w:rPr>
          <w:rFonts w:ascii="Times New Roman" w:hAnsi="Times New Roman"/>
          <w:bCs/>
          <w:color w:val="000000" w:themeColor="text1"/>
          <w:sz w:val="24"/>
          <w:szCs w:val="24"/>
        </w:rPr>
        <w:t>Clinical manifestation according to composite poor outcome</w:t>
      </w:r>
    </w:p>
    <w:tbl>
      <w:tblPr>
        <w:tblW w:w="1208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8"/>
        <w:gridCol w:w="2835"/>
        <w:gridCol w:w="3118"/>
        <w:gridCol w:w="1701"/>
        <w:gridCol w:w="601"/>
      </w:tblGrid>
      <w:tr w:rsidR="00C468B9" w:rsidRPr="009A1EA0" w:rsidTr="00CC5078">
        <w:trPr>
          <w:trHeight w:val="423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No composite poor outcome (n = 521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Positive composite poor outcome (n = 6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9A1EA0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uHR</w:t>
            </w:r>
            <w:proofErr w:type="spellEnd"/>
            <w:r w:rsidRPr="009A1EA0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</w:rPr>
              <w:t>P</w:t>
            </w:r>
            <w:r w:rsidRPr="009A1EA0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-value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Symptomatic manifestation</w:t>
            </w:r>
            <w:r w:rsidRPr="009A1EA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Smell or taste abnormality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7 (18.6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 (14.1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1 (0.49-2.05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90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Myalgia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6 (31.9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 (15.6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9 (0.25-0.96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38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Sore throat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8 (20.7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 (14.1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1 (0.49-2.07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974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Cough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30 (63.3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1 (64.1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51 (0.90-2.54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117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Sputum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33 (44.7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3 (51.6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33 (0.81-2.18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257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Chest discomfort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3 (12.1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 (18.8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89 (1.004-3.55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049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Dyspnea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6 (35.7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1 (64.1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2.84 (1.70-4.77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Fever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9 (53.6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0 (78.1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3.46 (1.91-6.30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Rhinorrhea, nasal congestion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4 (6.5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 (7.8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54 (0.61-3.87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356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Diarrhea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7 (12.9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4 (37.5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2.90 (1.73-4.87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Vital signs and parameters for oxygen status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Systolic blood pressure, mmHg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35.4 (</w:t>
            </w: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18.9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46.3 (</w:t>
            </w: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26.0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2 (1.003-1.03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011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Diastolic blood pressure, mmHg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83.1 (</w:t>
            </w: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12.9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84.8 (</w:t>
            </w: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21.5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0 (0.99-1.02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641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Heart rate, /min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0.0 (±15.8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90.9 (</w:t>
            </w: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22.8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0 (0.99-1.01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748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Respiratory rate, /min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.4 (±3.4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21.6 (</w:t>
            </w: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4.7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6 (1.00-1.12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071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SpO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  <w:vertAlign w:val="subscript"/>
              </w:rPr>
              <w:t>2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, %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4.5 (±5.0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91.7 (</w:t>
            </w: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7.9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99 (0.96-1.02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455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Oxygen requirement, L/min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6 (±2.1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4.0 (</w:t>
            </w: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3.3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4 (0.97-1.10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282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Fraction of inspired O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  <w:vertAlign w:val="subscript"/>
              </w:rPr>
              <w:t>2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 (FiO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  <w:vertAlign w:val="subscript"/>
              </w:rPr>
              <w:t>2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31 (±0.08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37 (</w:t>
            </w: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0.13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2.40 (0.49-11.9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282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SpO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  <w:vertAlign w:val="subscript"/>
              </w:rPr>
              <w:t>2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/FiO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  <w:vertAlign w:val="subscript"/>
              </w:rPr>
              <w:t>2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 ratio (SF ratio)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15.5 (±54.1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271.9 (</w:t>
            </w: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75.5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99 (0.99-1.00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033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ROX index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.0 (±3.9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3.4 (</w:t>
            </w: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4.9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95 (0.90-0.99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028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Laboratory indices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  WBC, x10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3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/</w:t>
            </w:r>
            <w:proofErr w:type="spellStart"/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uL</w:t>
            </w:r>
            <w:proofErr w:type="spellEnd"/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.87 (±2.99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.16 (±4.07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001 (1.00-1.0001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012</w:t>
            </w:r>
          </w:p>
        </w:tc>
      </w:tr>
      <w:tr w:rsidR="00C468B9" w:rsidRPr="00C07355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  WBC </w:t>
            </w:r>
            <w:r w:rsidRPr="00C07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&lt;4,000 </w:t>
            </w:r>
            <w:proofErr w:type="spellStart"/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uL</w:t>
            </w:r>
            <w:proofErr w:type="spellEnd"/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, n (%)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8 (26.5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 (10.9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41 (0.18-0.89)</w:t>
            </w:r>
          </w:p>
        </w:tc>
        <w:tc>
          <w:tcPr>
            <w:tcW w:w="601" w:type="dxa"/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024</w:t>
            </w:r>
          </w:p>
        </w:tc>
      </w:tr>
      <w:tr w:rsidR="00C468B9" w:rsidRPr="00C07355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  WBC </w:t>
            </w:r>
            <w:r w:rsidRPr="00C0735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≥</w:t>
            </w:r>
            <w:r w:rsidRPr="00C07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0,000 </w:t>
            </w:r>
            <w:proofErr w:type="spellStart"/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uL</w:t>
            </w:r>
            <w:proofErr w:type="spellEnd"/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, n (%)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8 (9.2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 (26.6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61 (0.89-2.91)</w:t>
            </w:r>
          </w:p>
        </w:tc>
        <w:tc>
          <w:tcPr>
            <w:tcW w:w="601" w:type="dxa"/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117</w:t>
            </w:r>
          </w:p>
        </w:tc>
      </w:tr>
      <w:tr w:rsidR="00C468B9" w:rsidRPr="00C07355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  Neutrophil, %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1.5 (±13.0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7.0 (±12.1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3 (1.01-1.05)</w:t>
            </w:r>
          </w:p>
        </w:tc>
        <w:tc>
          <w:tcPr>
            <w:tcW w:w="601" w:type="dxa"/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005</w:t>
            </w:r>
          </w:p>
        </w:tc>
      </w:tr>
      <w:tr w:rsidR="00C468B9" w:rsidRPr="00C07355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 &lt;1,500, </w:t>
            </w:r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0</w:t>
            </w:r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3</w:t>
            </w:r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/</w:t>
            </w:r>
            <w:proofErr w:type="spellStart"/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uL</w:t>
            </w:r>
            <w:proofErr w:type="spellEnd"/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 (2.9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 (1.6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57 (0.08-4.16)</w:t>
            </w:r>
          </w:p>
        </w:tc>
        <w:tc>
          <w:tcPr>
            <w:tcW w:w="601" w:type="dxa"/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584</w:t>
            </w:r>
          </w:p>
        </w:tc>
      </w:tr>
      <w:tr w:rsidR="00C468B9" w:rsidRPr="00C07355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lastRenderedPageBreak/>
              <w:t xml:space="preserve">   </w:t>
            </w:r>
            <w:r w:rsidRPr="00C07355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≥</w:t>
            </w:r>
            <w:r w:rsidRPr="00C07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7,500, </w:t>
            </w:r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0</w:t>
            </w:r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3</w:t>
            </w:r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/</w:t>
            </w:r>
            <w:proofErr w:type="spellStart"/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uL</w:t>
            </w:r>
            <w:proofErr w:type="spellEnd"/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9 (11.3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1 (32.8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2.43 (1.43-4.12)</w:t>
            </w:r>
          </w:p>
        </w:tc>
        <w:tc>
          <w:tcPr>
            <w:tcW w:w="601" w:type="dxa"/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001</w:t>
            </w:r>
          </w:p>
        </w:tc>
      </w:tr>
      <w:tr w:rsidR="00C468B9" w:rsidRPr="00C07355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  Lymphocyte, %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.6 (±10.4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.7 (±9.6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96 (0.94-0.99)</w:t>
            </w:r>
          </w:p>
        </w:tc>
        <w:tc>
          <w:tcPr>
            <w:tcW w:w="601" w:type="dxa"/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002</w:t>
            </w:r>
          </w:p>
        </w:tc>
      </w:tr>
      <w:tr w:rsidR="00C468B9" w:rsidRPr="00C07355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ind w:firstLineChars="150" w:firstLine="240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&lt;1,000, </w:t>
            </w:r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0</w:t>
            </w:r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3</w:t>
            </w:r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/</w:t>
            </w:r>
            <w:proofErr w:type="spellStart"/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uL</w:t>
            </w:r>
            <w:proofErr w:type="spellEnd"/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2 (52.2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4 (53.1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3 (0.63-1.68)</w:t>
            </w:r>
          </w:p>
        </w:tc>
        <w:tc>
          <w:tcPr>
            <w:tcW w:w="601" w:type="dxa"/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921</w:t>
            </w:r>
          </w:p>
        </w:tc>
      </w:tr>
      <w:tr w:rsidR="00C468B9" w:rsidRPr="00C07355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  Neutrophil-to-lymphocyte ratio (NLR)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.4 (±6.9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.1 (±10.5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2 (1.01-1.04)</w:t>
            </w:r>
          </w:p>
        </w:tc>
        <w:tc>
          <w:tcPr>
            <w:tcW w:w="601" w:type="dxa"/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011</w:t>
            </w:r>
          </w:p>
        </w:tc>
      </w:tr>
      <w:tr w:rsidR="00C468B9" w:rsidRPr="00C07355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  Monocyte, %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.8 (±4.7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.1 (±3.9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94 (0.88-1.01)</w:t>
            </w:r>
          </w:p>
        </w:tc>
        <w:tc>
          <w:tcPr>
            <w:tcW w:w="601" w:type="dxa"/>
            <w:vAlign w:val="center"/>
          </w:tcPr>
          <w:p w:rsidR="00C468B9" w:rsidRPr="00C07355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C07355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094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  Hemoglobin, g/dL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.0 (±1.8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3 (±1.6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85 (0.75-0.96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010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  Platelet, x10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3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/</w:t>
            </w:r>
            <w:proofErr w:type="spellStart"/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uL</w:t>
            </w:r>
            <w:proofErr w:type="spellEnd"/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9.9 (±75.8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0.8 (±54.1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99 (0.99-0.999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013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  C-reactive protein (CRP), mg/dL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.0 (±6.4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.8 (±7.7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2 (0.99-1.05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187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  C-reactive protein &gt; 2, n (%)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73 (71.6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5 (85.9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43 (0.21-0.87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019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  Procalcitonin, ng/mL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9 (±0.26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9 (±1.90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7 (0.96-1.19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258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  Procalcitonin &gt; 0.5, n (%)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 (2.9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 (17.2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3.64 (1.86-7.11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  Lactate dehydrogenase (LDH), U/L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22.6 (±133.7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68.8 (±139.7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0 (1.00-1.00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091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  D-dimer, mg/L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27 (±2.18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28 (±4.21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7 (1.02-1.14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014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  D-dimer &gt; 0.5, n (%)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51 (67.4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2 (81.2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77 (0.41-1.47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434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  Troponin I, </w:t>
            </w:r>
            <w:proofErr w:type="spellStart"/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pg</w:t>
            </w:r>
            <w:proofErr w:type="spellEnd"/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/mL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9.4 (±76.3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8.7 (±42.0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0 (1.00-1.00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214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  NT-</w:t>
            </w:r>
            <w:proofErr w:type="spellStart"/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proBNP</w:t>
            </w:r>
            <w:proofErr w:type="spellEnd"/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, </w:t>
            </w:r>
            <w:proofErr w:type="spellStart"/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pg</w:t>
            </w:r>
            <w:proofErr w:type="spellEnd"/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/mL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30.7 (±171.1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49.6 (±241.3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0 (1.00-1.00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590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  Blood urea nitrogen (BUN), mg/dL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.6 (±14.7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.0 (±20.9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1 (1.001-1.02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026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  Creatinine, mg/dL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 (±1.8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5 (±1.9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10 (1.01-1.19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022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  Aspartate aminotransferase (AST), U/L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4.6 (±28.1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6.5 (±25.9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0 (0.99-1.01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639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  Alanine transaminase (ALT), U/L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1.4 (±23.2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8.9 (±21.3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99 (0.98-1.01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385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  Total bilirubin, mg/dL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 (±0.5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 (±0.3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03 (0.59-1.82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915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 xml:space="preserve">  Prothrombin time (PT), INR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7 (±0.06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8 (±0.07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.61 (0.07-35.8)</w:t>
            </w:r>
          </w:p>
        </w:tc>
        <w:tc>
          <w:tcPr>
            <w:tcW w:w="601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765</w:t>
            </w:r>
          </w:p>
        </w:tc>
      </w:tr>
      <w:tr w:rsidR="00C468B9" w:rsidRPr="009A1EA0" w:rsidTr="00CC5078">
        <w:trPr>
          <w:trHeight w:val="56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Pneumonia in chest X-ray, n (%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80 (92.1)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7 (89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81 (0.37-1.80)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0.606</w:t>
            </w:r>
          </w:p>
        </w:tc>
      </w:tr>
    </w:tbl>
    <w:p w:rsidR="00C468B9" w:rsidRPr="009A1EA0" w:rsidRDefault="00C468B9" w:rsidP="00C468B9">
      <w:pPr>
        <w:wordWrap/>
        <w:contextualSpacing/>
        <w:rPr>
          <w:rFonts w:ascii="Times New Roman" w:hAnsi="Times New Roman"/>
          <w:color w:val="000000" w:themeColor="text1"/>
          <w:sz w:val="16"/>
          <w:szCs w:val="16"/>
        </w:rPr>
      </w:pPr>
      <w:r w:rsidRPr="009A1EA0">
        <w:rPr>
          <w:rFonts w:ascii="Times New Roman" w:hAnsi="Times New Roman"/>
          <w:color w:val="000000" w:themeColor="text1"/>
          <w:sz w:val="16"/>
          <w:szCs w:val="16"/>
        </w:rPr>
        <w:t>Data are presented as n (%) or mean ± standard deviation.</w:t>
      </w:r>
    </w:p>
    <w:p w:rsidR="00C468B9" w:rsidRPr="009A1EA0" w:rsidRDefault="00C468B9" w:rsidP="00C468B9">
      <w:pPr>
        <w:wordWrap/>
        <w:spacing w:line="480" w:lineRule="auto"/>
        <w:contextualSpacing/>
        <w:rPr>
          <w:rFonts w:ascii="Times New Roman" w:hAnsi="Times New Roman"/>
          <w:color w:val="000000" w:themeColor="text1"/>
          <w:sz w:val="16"/>
          <w:szCs w:val="16"/>
        </w:rPr>
      </w:pPr>
      <w:proofErr w:type="spellStart"/>
      <w:r w:rsidRPr="009A1EA0">
        <w:rPr>
          <w:rFonts w:ascii="Times New Roman" w:hAnsi="Times New Roman"/>
          <w:color w:val="000000" w:themeColor="text1"/>
          <w:sz w:val="16"/>
          <w:szCs w:val="16"/>
        </w:rPr>
        <w:t>uHR</w:t>
      </w:r>
      <w:proofErr w:type="spellEnd"/>
      <w:r w:rsidRPr="009A1EA0">
        <w:rPr>
          <w:rFonts w:ascii="Times New Roman" w:hAnsi="Times New Roman"/>
          <w:color w:val="000000" w:themeColor="text1"/>
          <w:sz w:val="16"/>
          <w:szCs w:val="16"/>
        </w:rPr>
        <w:t>, unadjusted hazard ratio</w:t>
      </w:r>
    </w:p>
    <w:p w:rsidR="00C468B9" w:rsidRPr="009A1EA0" w:rsidRDefault="00C468B9" w:rsidP="00C468B9">
      <w:pPr>
        <w:widowControl/>
        <w:shd w:val="clear" w:color="auto" w:fill="auto"/>
        <w:wordWrap/>
        <w:autoSpaceDE/>
        <w:autoSpaceDN/>
        <w:spacing w:after="160" w:line="259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9A1EA0">
        <w:rPr>
          <w:rFonts w:ascii="Times New Roman" w:hAnsi="Times New Roman"/>
          <w:b/>
          <w:bCs/>
          <w:color w:val="000000" w:themeColor="text1"/>
          <w:sz w:val="24"/>
          <w:szCs w:val="24"/>
        </w:rPr>
        <w:br w:type="page"/>
      </w:r>
    </w:p>
    <w:p w:rsidR="00C468B9" w:rsidRPr="009A1EA0" w:rsidRDefault="00C468B9" w:rsidP="00C468B9">
      <w:pPr>
        <w:widowControl/>
        <w:shd w:val="clear" w:color="auto" w:fill="auto"/>
        <w:wordWrap/>
        <w:autoSpaceDE/>
        <w:autoSpaceDN/>
        <w:spacing w:after="160"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Table</w:t>
      </w:r>
      <w:r w:rsidRPr="009A1EA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Pr="009A1EA0">
        <w:rPr>
          <w:rFonts w:ascii="Times New Roman" w:hAnsi="Times New Roman"/>
          <w:b/>
          <w:bCs/>
          <w:color w:val="000000" w:themeColor="text1"/>
          <w:sz w:val="24"/>
          <w:szCs w:val="24"/>
        </w:rPr>
        <w:t>3</w:t>
      </w:r>
      <w:r w:rsidR="00986A5F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Pr="009A1EA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A1EA0">
        <w:rPr>
          <w:rFonts w:ascii="Times New Roman" w:hAnsi="Times New Roman"/>
          <w:bCs/>
          <w:color w:val="000000" w:themeColor="text1"/>
          <w:sz w:val="24"/>
          <w:szCs w:val="24"/>
        </w:rPr>
        <w:t>Association between neutrophil counts and poor composite outcome</w:t>
      </w:r>
    </w:p>
    <w:tbl>
      <w:tblPr>
        <w:tblW w:w="1359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2654"/>
        <w:gridCol w:w="2655"/>
        <w:gridCol w:w="2655"/>
        <w:gridCol w:w="2655"/>
      </w:tblGrid>
      <w:tr w:rsidR="00C468B9" w:rsidRPr="009A1EA0" w:rsidTr="00CC5078">
        <w:trPr>
          <w:trHeight w:val="409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9A1EA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uHR</w:t>
            </w:r>
            <w:proofErr w:type="spellEnd"/>
            <w:r w:rsidRPr="009A1EA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9A1EA0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9A1EA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HR</w:t>
            </w:r>
            <w:proofErr w:type="spellEnd"/>
            <w:r w:rsidRPr="009A1EA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9A1EA0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-value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Age &gt; 65 years</w:t>
            </w:r>
          </w:p>
        </w:tc>
        <w:tc>
          <w:tcPr>
            <w:tcW w:w="2654" w:type="dxa"/>
            <w:tcBorders>
              <w:top w:val="single" w:sz="4" w:space="0" w:color="auto"/>
            </w:tcBorders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67 (1.40-5.09)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33 (1.19-4.52)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13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Comorbidity</w:t>
            </w:r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PD</w:t>
            </w:r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13 (0.98-4.61)</w:t>
            </w: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55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39 (0.57-3.41)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66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rdiovascular disease</w:t>
            </w:r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76 (0.97-3.21)</w:t>
            </w: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64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4 (0.76-2.74)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265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nective tissue disease</w:t>
            </w:r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62 (1.29-10.1)</w:t>
            </w: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14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52 (1.15-10.77)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28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Clinical characteristics</w:t>
            </w:r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ever</w:t>
            </w:r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46 (1.91-6.30)</w:t>
            </w: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67 (1.90-7.09)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ystolic blood pressure, mmHg</w:t>
            </w:r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2 (1.003-1.03)</w:t>
            </w: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1 (1.001-1.02)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30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OX index</w:t>
            </w:r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5 (0.90-0.99)</w:t>
            </w: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28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3 (0.88-0.99)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13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Laboratory indices</w:t>
            </w:r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Neutrophil (ref: </w:t>
            </w:r>
            <w:r w:rsidRPr="009A1EA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≥</w:t>
            </w: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,500 &amp; &lt;7,500, 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0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3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/</w:t>
            </w:r>
            <w:proofErr w:type="spellStart"/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uL</w:t>
            </w:r>
            <w:proofErr w:type="spellEnd"/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 &lt;1,500, 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0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3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/</w:t>
            </w:r>
            <w:proofErr w:type="spellStart"/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uL</w:t>
            </w:r>
            <w:proofErr w:type="spellEnd"/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1 (0.10-5.17)</w:t>
            </w: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34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9 (0.20-11.21)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97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 </w:t>
            </w:r>
            <w:r w:rsidRPr="009A1EA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≥</w:t>
            </w: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7,500, 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0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3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/</w:t>
            </w:r>
            <w:proofErr w:type="spellStart"/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uL</w:t>
            </w:r>
            <w:proofErr w:type="spellEnd"/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40 (1.41-4.09)</w:t>
            </w: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05 (1.05-3.99)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34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emoglobin, g/dL</w:t>
            </w:r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5 (0.75-0.96)</w:t>
            </w: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10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2 (0.72-0.93)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Platelet count, 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0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3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/</w:t>
            </w:r>
            <w:proofErr w:type="spellStart"/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uL</w:t>
            </w:r>
            <w:proofErr w:type="spellEnd"/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9 (0.99-0.99)</w:t>
            </w: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9 (0.99-1.00)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13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Procalcitonin &gt; 0.5 ng/mL </w:t>
            </w:r>
          </w:p>
        </w:tc>
        <w:tc>
          <w:tcPr>
            <w:tcW w:w="2654" w:type="dxa"/>
            <w:tcBorders>
              <w:bottom w:val="single" w:sz="4" w:space="0" w:color="auto"/>
            </w:tcBorders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64 (1.86-7.11)</w:t>
            </w:r>
          </w:p>
        </w:tc>
        <w:tc>
          <w:tcPr>
            <w:tcW w:w="2655" w:type="dxa"/>
            <w:tcBorders>
              <w:bottom w:val="single" w:sz="4" w:space="0" w:color="auto"/>
            </w:tcBorders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65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31 (1.12-4.76)</w:t>
            </w:r>
          </w:p>
        </w:tc>
        <w:tc>
          <w:tcPr>
            <w:tcW w:w="265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24</w:t>
            </w:r>
          </w:p>
        </w:tc>
      </w:tr>
    </w:tbl>
    <w:p w:rsidR="00C468B9" w:rsidRPr="009A1EA0" w:rsidRDefault="00C468B9" w:rsidP="00C468B9">
      <w:pPr>
        <w:wordWrap/>
        <w:spacing w:line="480" w:lineRule="auto"/>
        <w:contextualSpacing/>
        <w:rPr>
          <w:rFonts w:ascii="Times New Roman" w:hAnsi="Times New Roman"/>
          <w:color w:val="000000" w:themeColor="text1"/>
          <w:sz w:val="16"/>
          <w:szCs w:val="16"/>
        </w:rPr>
      </w:pPr>
      <w:proofErr w:type="spellStart"/>
      <w:r w:rsidRPr="009A1EA0">
        <w:rPr>
          <w:rFonts w:ascii="Times New Roman" w:hAnsi="Times New Roman"/>
          <w:color w:val="000000" w:themeColor="text1"/>
          <w:sz w:val="16"/>
          <w:szCs w:val="16"/>
        </w:rPr>
        <w:t>aHR</w:t>
      </w:r>
      <w:proofErr w:type="spellEnd"/>
      <w:r w:rsidRPr="009A1EA0">
        <w:rPr>
          <w:rFonts w:ascii="Times New Roman" w:hAnsi="Times New Roman"/>
          <w:color w:val="000000" w:themeColor="text1"/>
          <w:sz w:val="16"/>
          <w:szCs w:val="16"/>
        </w:rPr>
        <w:t xml:space="preserve">, adjusted hazard ratio; CI, confidence interval; COPD, chronic obstructive pulmonary disease; </w:t>
      </w:r>
      <w:proofErr w:type="spellStart"/>
      <w:r w:rsidRPr="009A1EA0">
        <w:rPr>
          <w:rFonts w:ascii="Times New Roman" w:hAnsi="Times New Roman"/>
          <w:color w:val="000000" w:themeColor="text1"/>
          <w:sz w:val="16"/>
          <w:szCs w:val="16"/>
        </w:rPr>
        <w:t>uHR</w:t>
      </w:r>
      <w:proofErr w:type="spellEnd"/>
      <w:r w:rsidRPr="009A1EA0">
        <w:rPr>
          <w:rFonts w:ascii="Times New Roman" w:hAnsi="Times New Roman"/>
          <w:color w:val="000000" w:themeColor="text1"/>
          <w:sz w:val="16"/>
          <w:szCs w:val="16"/>
        </w:rPr>
        <w:t>, unadjusted hazard ratio</w:t>
      </w:r>
    </w:p>
    <w:p w:rsidR="00C468B9" w:rsidRPr="009A1EA0" w:rsidRDefault="00C468B9" w:rsidP="00C468B9">
      <w:pPr>
        <w:widowControl/>
        <w:shd w:val="clear" w:color="auto" w:fill="auto"/>
        <w:wordWrap/>
        <w:autoSpaceDE/>
        <w:autoSpaceDN/>
        <w:spacing w:after="160"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C468B9" w:rsidRPr="009A1EA0" w:rsidRDefault="00C468B9" w:rsidP="00C468B9">
      <w:pPr>
        <w:widowControl/>
        <w:shd w:val="clear" w:color="auto" w:fill="auto"/>
        <w:wordWrap/>
        <w:autoSpaceDE/>
        <w:autoSpaceDN/>
        <w:spacing w:after="160" w:line="259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9A1EA0">
        <w:rPr>
          <w:rFonts w:ascii="Times New Roman" w:hAnsi="Times New Roman"/>
          <w:b/>
          <w:bCs/>
          <w:color w:val="000000" w:themeColor="text1"/>
          <w:sz w:val="24"/>
          <w:szCs w:val="24"/>
        </w:rPr>
        <w:br w:type="page"/>
      </w:r>
    </w:p>
    <w:p w:rsidR="00C468B9" w:rsidRPr="009A1EA0" w:rsidRDefault="00C468B9" w:rsidP="00C468B9">
      <w:pPr>
        <w:widowControl/>
        <w:shd w:val="clear" w:color="auto" w:fill="auto"/>
        <w:wordWrap/>
        <w:autoSpaceDE/>
        <w:autoSpaceDN/>
        <w:spacing w:after="160"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  <w:sectPr w:rsidR="00C468B9" w:rsidRPr="009A1EA0" w:rsidSect="004C284C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C468B9" w:rsidRPr="009A1EA0" w:rsidRDefault="00C468B9" w:rsidP="00C468B9">
      <w:pPr>
        <w:widowControl/>
        <w:shd w:val="clear" w:color="auto" w:fill="auto"/>
        <w:wordWrap/>
        <w:autoSpaceDE/>
        <w:autoSpaceDN/>
        <w:spacing w:after="160"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Table</w:t>
      </w:r>
      <w:r w:rsidRPr="009A1EA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Pr="009A1EA0">
        <w:rPr>
          <w:rFonts w:ascii="Times New Roman" w:hAnsi="Times New Roman"/>
          <w:b/>
          <w:bCs/>
          <w:color w:val="000000" w:themeColor="text1"/>
          <w:sz w:val="24"/>
          <w:szCs w:val="24"/>
        </w:rPr>
        <w:t>4</w:t>
      </w:r>
      <w:r w:rsidR="00986A5F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Pr="009A1EA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A1EA0">
        <w:rPr>
          <w:rFonts w:ascii="Times New Roman" w:hAnsi="Times New Roman"/>
          <w:bCs/>
          <w:color w:val="000000" w:themeColor="text1"/>
          <w:sz w:val="24"/>
          <w:szCs w:val="24"/>
        </w:rPr>
        <w:t>Association between lymphocyte counts and poor composite outcome</w:t>
      </w:r>
    </w:p>
    <w:tbl>
      <w:tblPr>
        <w:tblW w:w="1359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2654"/>
        <w:gridCol w:w="2655"/>
        <w:gridCol w:w="2655"/>
        <w:gridCol w:w="2655"/>
      </w:tblGrid>
      <w:tr w:rsidR="00C468B9" w:rsidRPr="009A1EA0" w:rsidTr="00CC5078">
        <w:trPr>
          <w:trHeight w:val="409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9A1EA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uHR</w:t>
            </w:r>
            <w:proofErr w:type="spellEnd"/>
            <w:r w:rsidRPr="009A1EA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9A1EA0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9A1EA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HR</w:t>
            </w:r>
            <w:proofErr w:type="spellEnd"/>
            <w:r w:rsidRPr="009A1EA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9A1EA0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-value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Age &gt; 65 years</w:t>
            </w:r>
          </w:p>
        </w:tc>
        <w:tc>
          <w:tcPr>
            <w:tcW w:w="2654" w:type="dxa"/>
            <w:tcBorders>
              <w:top w:val="single" w:sz="4" w:space="0" w:color="auto"/>
            </w:tcBorders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67 (1.40-5.09)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08 (1.07-4.06)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31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Comorbidity</w:t>
            </w:r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PD</w:t>
            </w:r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13 (0.98-4.61)</w:t>
            </w: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55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5 (0.61-3.46)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397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rdiovascular disease</w:t>
            </w:r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76 (0.97-3.21)</w:t>
            </w: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64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9 (0.78-2.85)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227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nective tissue disease</w:t>
            </w:r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62 (1.29-10.1)</w:t>
            </w: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14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.18 (1.42-12.28)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Clinical characteristics</w:t>
            </w:r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ever</w:t>
            </w:r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46 (1.91-6.30)</w:t>
            </w: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.18 (2.18-8.00)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ystolic blood pressure, mmHg</w:t>
            </w:r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2 (1.003-1.03)</w:t>
            </w: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1 (1.001-1.02)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49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OX index</w:t>
            </w:r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5 (0.90-0.99)</w:t>
            </w: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28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1 (0.86-0.96)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Laboratory indices</w:t>
            </w:r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Lymphocyte (ref: </w:t>
            </w:r>
            <w:r w:rsidRPr="009A1EA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≥</w:t>
            </w: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,000, 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0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3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/</w:t>
            </w:r>
            <w:proofErr w:type="spellStart"/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uL</w:t>
            </w:r>
            <w:proofErr w:type="spellEnd"/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 &lt;1,000, 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0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3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/</w:t>
            </w:r>
            <w:proofErr w:type="spellStart"/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uL</w:t>
            </w:r>
            <w:proofErr w:type="spellEnd"/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8 (0.60-1.60)</w:t>
            </w: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21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4 (0.35-1.16)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39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emoglobin, g/dL</w:t>
            </w:r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5 (0.75-0.96)</w:t>
            </w: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10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3 (0.73-0.94)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Platelet count, 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0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3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/</w:t>
            </w:r>
            <w:proofErr w:type="spellStart"/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uL</w:t>
            </w:r>
            <w:proofErr w:type="spellEnd"/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9 (0.99-0.99)</w:t>
            </w: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0 (0.99-1.00)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22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Procalcitonin &gt; 0.5 ng/mL </w:t>
            </w:r>
          </w:p>
        </w:tc>
        <w:tc>
          <w:tcPr>
            <w:tcW w:w="2654" w:type="dxa"/>
            <w:tcBorders>
              <w:bottom w:val="single" w:sz="4" w:space="0" w:color="auto"/>
            </w:tcBorders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64 (1.86-7.11)</w:t>
            </w:r>
          </w:p>
        </w:tc>
        <w:tc>
          <w:tcPr>
            <w:tcW w:w="2655" w:type="dxa"/>
            <w:tcBorders>
              <w:bottom w:val="single" w:sz="4" w:space="0" w:color="auto"/>
            </w:tcBorders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65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16 (1.56-6.41)</w:t>
            </w:r>
          </w:p>
        </w:tc>
        <w:tc>
          <w:tcPr>
            <w:tcW w:w="265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</w:tbl>
    <w:p w:rsidR="00C468B9" w:rsidRPr="009A1EA0" w:rsidRDefault="00C468B9" w:rsidP="00C468B9">
      <w:pPr>
        <w:wordWrap/>
        <w:spacing w:line="480" w:lineRule="auto"/>
        <w:contextualSpacing/>
        <w:rPr>
          <w:rFonts w:ascii="Times New Roman" w:hAnsi="Times New Roman"/>
          <w:color w:val="000000" w:themeColor="text1"/>
          <w:sz w:val="16"/>
          <w:szCs w:val="16"/>
        </w:rPr>
      </w:pPr>
      <w:proofErr w:type="spellStart"/>
      <w:r w:rsidRPr="009A1EA0">
        <w:rPr>
          <w:rFonts w:ascii="Times New Roman" w:hAnsi="Times New Roman"/>
          <w:color w:val="000000" w:themeColor="text1"/>
          <w:sz w:val="16"/>
          <w:szCs w:val="16"/>
        </w:rPr>
        <w:t>aHR</w:t>
      </w:r>
      <w:proofErr w:type="spellEnd"/>
      <w:r w:rsidRPr="009A1EA0">
        <w:rPr>
          <w:rFonts w:ascii="Times New Roman" w:hAnsi="Times New Roman"/>
          <w:color w:val="000000" w:themeColor="text1"/>
          <w:sz w:val="16"/>
          <w:szCs w:val="16"/>
        </w:rPr>
        <w:t xml:space="preserve">, adjusted hazard ratio; CI, confidence interval; COPD, chronic obstructive pulmonary disease; </w:t>
      </w:r>
      <w:proofErr w:type="spellStart"/>
      <w:r w:rsidRPr="009A1EA0">
        <w:rPr>
          <w:rFonts w:ascii="Times New Roman" w:hAnsi="Times New Roman"/>
          <w:color w:val="000000" w:themeColor="text1"/>
          <w:sz w:val="16"/>
          <w:szCs w:val="16"/>
        </w:rPr>
        <w:t>uHR</w:t>
      </w:r>
      <w:proofErr w:type="spellEnd"/>
      <w:r w:rsidRPr="009A1EA0">
        <w:rPr>
          <w:rFonts w:ascii="Times New Roman" w:hAnsi="Times New Roman"/>
          <w:color w:val="000000" w:themeColor="text1"/>
          <w:sz w:val="16"/>
          <w:szCs w:val="16"/>
        </w:rPr>
        <w:t>, unadjusted hazard ratio</w:t>
      </w:r>
    </w:p>
    <w:p w:rsidR="00C468B9" w:rsidRPr="009A1EA0" w:rsidRDefault="00C468B9" w:rsidP="00C468B9">
      <w:pPr>
        <w:widowControl/>
        <w:shd w:val="clear" w:color="auto" w:fill="auto"/>
        <w:wordWrap/>
        <w:autoSpaceDE/>
        <w:autoSpaceDN/>
        <w:spacing w:after="160" w:line="259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9A1EA0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:rsidR="00C468B9" w:rsidRPr="009A1EA0" w:rsidRDefault="00C468B9" w:rsidP="00C468B9">
      <w:pPr>
        <w:widowControl/>
        <w:shd w:val="clear" w:color="auto" w:fill="auto"/>
        <w:wordWrap/>
        <w:autoSpaceDE/>
        <w:autoSpaceDN/>
        <w:spacing w:after="160"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Pr="009A1EA0">
        <w:rPr>
          <w:rFonts w:ascii="Times New Roman" w:hAnsi="Times New Roman"/>
          <w:b/>
          <w:bCs/>
          <w:color w:val="000000" w:themeColor="text1"/>
          <w:sz w:val="24"/>
          <w:szCs w:val="24"/>
        </w:rPr>
        <w:t>5</w:t>
      </w:r>
      <w:r w:rsidR="00986A5F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Pr="009A1EA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Pr="009A1EA0">
        <w:rPr>
          <w:rFonts w:ascii="Times New Roman" w:hAnsi="Times New Roman"/>
          <w:bCs/>
          <w:color w:val="000000" w:themeColor="text1"/>
          <w:sz w:val="24"/>
          <w:szCs w:val="24"/>
        </w:rPr>
        <w:t>Association between neutrophil-to-lymphocyte ratio and poor composite outcome</w:t>
      </w:r>
    </w:p>
    <w:tbl>
      <w:tblPr>
        <w:tblW w:w="1359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2654"/>
        <w:gridCol w:w="2655"/>
        <w:gridCol w:w="2655"/>
        <w:gridCol w:w="2655"/>
      </w:tblGrid>
      <w:tr w:rsidR="00C468B9" w:rsidRPr="009A1EA0" w:rsidTr="00CC5078">
        <w:trPr>
          <w:trHeight w:val="409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9A1EA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uHR</w:t>
            </w:r>
            <w:proofErr w:type="spellEnd"/>
            <w:r w:rsidRPr="009A1EA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9A1EA0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9A1EA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HR</w:t>
            </w:r>
            <w:proofErr w:type="spellEnd"/>
            <w:r w:rsidRPr="009A1EA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9A1EA0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-value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Age &gt; 65 years</w:t>
            </w:r>
          </w:p>
        </w:tc>
        <w:tc>
          <w:tcPr>
            <w:tcW w:w="2654" w:type="dxa"/>
            <w:tcBorders>
              <w:top w:val="single" w:sz="4" w:space="0" w:color="auto"/>
            </w:tcBorders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67 (1.40-5.09)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35 (1.17-4.70)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Comorbidity</w:t>
            </w:r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PD</w:t>
            </w:r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13 (0.98-4.61)</w:t>
            </w: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55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79 (0.76-4.22)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84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rdiovascular disease</w:t>
            </w:r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76 (0.97-3.21)</w:t>
            </w: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64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5 (0.76-2.78)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260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nective tissue disease</w:t>
            </w:r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62 (1.29-10.1)</w:t>
            </w: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14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.14 (1.76-15.01)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Clinical characteristics</w:t>
            </w:r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ever</w:t>
            </w:r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46 (1.91-6.30)</w:t>
            </w: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.12 (2.16-7.86)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ystolic blood pressure, mmHg</w:t>
            </w:r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2 (1.003-1.03)</w:t>
            </w: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1 (1.00-1.02)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31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OX index</w:t>
            </w:r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5 (0.90-0.99)</w:t>
            </w: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28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3 (0.88-0.99)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15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Laboratory indices</w:t>
            </w:r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eutrophil-to-lymphocyte ratio</w:t>
            </w:r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2 (1.01-1.04)</w:t>
            </w: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2 (0.99-1.04)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62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emoglobin, g/dL</w:t>
            </w:r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5 (0.75-0.96)</w:t>
            </w: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10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4 (0.75-0.94)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Platelet count, 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10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3</w:t>
            </w:r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/</w:t>
            </w:r>
            <w:proofErr w:type="spellStart"/>
            <w:r w:rsidRPr="009A1EA0">
              <w:rPr>
                <w:rFonts w:ascii="Times New Roman" w:hAnsi="Times New Roman"/>
                <w:color w:val="000000" w:themeColor="text1"/>
                <w:kern w:val="24"/>
                <w:sz w:val="16"/>
                <w:szCs w:val="16"/>
              </w:rPr>
              <w:t>uL</w:t>
            </w:r>
            <w:proofErr w:type="spellEnd"/>
          </w:p>
        </w:tc>
        <w:tc>
          <w:tcPr>
            <w:tcW w:w="2654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9 (0.99-0.99)</w:t>
            </w:r>
          </w:p>
        </w:tc>
        <w:tc>
          <w:tcPr>
            <w:tcW w:w="2655" w:type="dxa"/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0 (0.99-1.00)</w:t>
            </w:r>
          </w:p>
        </w:tc>
        <w:tc>
          <w:tcPr>
            <w:tcW w:w="26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23</w:t>
            </w:r>
          </w:p>
        </w:tc>
      </w:tr>
      <w:tr w:rsidR="00C468B9" w:rsidRPr="009A1EA0" w:rsidTr="00CC5078">
        <w:trPr>
          <w:trHeight w:val="73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ind w:firstLineChars="100" w:firstLine="160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Procalcitonin &gt; 0.5 ng/mL </w:t>
            </w:r>
          </w:p>
        </w:tc>
        <w:tc>
          <w:tcPr>
            <w:tcW w:w="2654" w:type="dxa"/>
            <w:tcBorders>
              <w:bottom w:val="single" w:sz="4" w:space="0" w:color="auto"/>
            </w:tcBorders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64 (1.86-7.11)</w:t>
            </w:r>
          </w:p>
        </w:tc>
        <w:tc>
          <w:tcPr>
            <w:tcW w:w="2655" w:type="dxa"/>
            <w:tcBorders>
              <w:bottom w:val="single" w:sz="4" w:space="0" w:color="auto"/>
            </w:tcBorders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65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23 (1.02-4.86)</w:t>
            </w:r>
          </w:p>
        </w:tc>
        <w:tc>
          <w:tcPr>
            <w:tcW w:w="265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468B9" w:rsidRPr="009A1EA0" w:rsidRDefault="00C468B9" w:rsidP="00CC5078">
            <w:pPr>
              <w:wordWrap/>
              <w:spacing w:line="348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1E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42</w:t>
            </w:r>
          </w:p>
        </w:tc>
      </w:tr>
    </w:tbl>
    <w:p w:rsidR="00C468B9" w:rsidRPr="009A1EA0" w:rsidRDefault="00C468B9" w:rsidP="00C468B9">
      <w:pPr>
        <w:wordWrap/>
        <w:spacing w:line="480" w:lineRule="auto"/>
        <w:contextualSpacing/>
        <w:rPr>
          <w:rFonts w:ascii="Times New Roman" w:hAnsi="Times New Roman"/>
          <w:color w:val="000000" w:themeColor="text1"/>
          <w:sz w:val="16"/>
          <w:szCs w:val="16"/>
        </w:rPr>
      </w:pPr>
      <w:proofErr w:type="spellStart"/>
      <w:r w:rsidRPr="009A1EA0">
        <w:rPr>
          <w:rFonts w:ascii="Times New Roman" w:hAnsi="Times New Roman"/>
          <w:color w:val="000000" w:themeColor="text1"/>
          <w:sz w:val="16"/>
          <w:szCs w:val="16"/>
        </w:rPr>
        <w:t>aHR</w:t>
      </w:r>
      <w:proofErr w:type="spellEnd"/>
      <w:r w:rsidRPr="009A1EA0">
        <w:rPr>
          <w:rFonts w:ascii="Times New Roman" w:hAnsi="Times New Roman"/>
          <w:color w:val="000000" w:themeColor="text1"/>
          <w:sz w:val="16"/>
          <w:szCs w:val="16"/>
        </w:rPr>
        <w:t xml:space="preserve">, adjusted hazard ratio; CI, confidence interval; COPD, chronic obstructive pulmonary disease; </w:t>
      </w:r>
      <w:proofErr w:type="spellStart"/>
      <w:r w:rsidRPr="009A1EA0">
        <w:rPr>
          <w:rFonts w:ascii="Times New Roman" w:hAnsi="Times New Roman"/>
          <w:color w:val="000000" w:themeColor="text1"/>
          <w:sz w:val="16"/>
          <w:szCs w:val="16"/>
        </w:rPr>
        <w:t>uHR</w:t>
      </w:r>
      <w:proofErr w:type="spellEnd"/>
      <w:r w:rsidRPr="009A1EA0">
        <w:rPr>
          <w:rFonts w:ascii="Times New Roman" w:hAnsi="Times New Roman"/>
          <w:color w:val="000000" w:themeColor="text1"/>
          <w:sz w:val="16"/>
          <w:szCs w:val="16"/>
        </w:rPr>
        <w:t>, unadjusted hazard ratio</w:t>
      </w:r>
    </w:p>
    <w:p w:rsidR="00C468B9" w:rsidRDefault="00C468B9" w:rsidP="00C468B9">
      <w:pPr>
        <w:widowControl/>
        <w:shd w:val="clear" w:color="auto" w:fill="auto"/>
        <w:wordWrap/>
        <w:autoSpaceDE/>
        <w:autoSpaceDN/>
        <w:spacing w:after="160" w:line="259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C468B9" w:rsidRPr="009A1EA0" w:rsidRDefault="00C468B9" w:rsidP="00C468B9">
      <w:pPr>
        <w:widowControl/>
        <w:shd w:val="clear" w:color="auto" w:fill="auto"/>
        <w:wordWrap/>
        <w:autoSpaceDE/>
        <w:autoSpaceDN/>
        <w:spacing w:after="160" w:line="259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117C05" w:rsidRPr="00C468B9" w:rsidRDefault="00117C05"/>
    <w:sectPr w:rsidR="00117C05" w:rsidRPr="00C468B9" w:rsidSect="0086279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8B9"/>
    <w:rsid w:val="00117C05"/>
    <w:rsid w:val="00986A5F"/>
    <w:rsid w:val="00C468B9"/>
    <w:rsid w:val="00F81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99147"/>
  <w15:chartTrackingRefBased/>
  <w15:docId w15:val="{3DEB2DE5-B39D-4B7F-A99C-CB7A4921C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468B9"/>
    <w:pPr>
      <w:widowControl w:val="0"/>
      <w:shd w:val="clear" w:color="auto" w:fill="FFFFFF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57</Words>
  <Characters>7168</Characters>
  <Application>Microsoft Office Word</Application>
  <DocSecurity>0</DocSecurity>
  <Lines>59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BRMH</cp:lastModifiedBy>
  <cp:revision>3</cp:revision>
  <dcterms:created xsi:type="dcterms:W3CDTF">2022-07-06T11:41:00Z</dcterms:created>
  <dcterms:modified xsi:type="dcterms:W3CDTF">2022-07-06T11:42:00Z</dcterms:modified>
</cp:coreProperties>
</file>